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600" w:rsidRPr="001E392C" w:rsidRDefault="00471600" w:rsidP="004716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471600" w:rsidRPr="001E392C" w:rsidRDefault="00471600" w:rsidP="004716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E392C">
        <w:rPr>
          <w:noProof/>
          <w:color w:val="000000" w:themeColor="text1"/>
          <w:lang w:eastAsia="en-IN"/>
        </w:rPr>
        <w:drawing>
          <wp:inline distT="0" distB="0" distL="0" distR="0" wp14:anchorId="71018176" wp14:editId="61D091C3">
            <wp:extent cx="4629600" cy="38880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2769F17-8034-4A35-B25F-375102E32C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71600" w:rsidRPr="001E392C" w:rsidRDefault="00471600" w:rsidP="004716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E392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2: Fig. S1</w:t>
      </w:r>
      <w:r w:rsidRPr="001E392C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:</w:t>
      </w:r>
      <w:r w:rsidRPr="001E392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E392C">
        <w:rPr>
          <w:rFonts w:ascii="Times New Roman" w:hAnsi="Times New Roman" w:cs="Times New Roman"/>
          <w:bCs/>
          <w:i/>
          <w:iCs/>
          <w:color w:val="000000" w:themeColor="text1"/>
          <w:sz w:val="24"/>
          <w:lang w:val="en-US"/>
        </w:rPr>
        <w:t xml:space="preserve">Aedes aegypti </w:t>
      </w:r>
      <w:r w:rsidRPr="001E392C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Knockdown Time 30 min rate (%) with CDC-bottle pyrethroids bioassays</w:t>
      </w:r>
      <w:r w:rsidRPr="001E392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. </w:t>
      </w:r>
      <w:r w:rsidRPr="001E392C">
        <w:rPr>
          <w:rFonts w:ascii="Times New Roman" w:hAnsi="Times New Roman" w:cs="Times New Roman"/>
          <w:color w:val="000000" w:themeColor="text1"/>
          <w:sz w:val="24"/>
          <w:lang w:val="en-US"/>
        </w:rPr>
        <w:t>The black line indicates the resistance threshold while the red dashed line indicates the susceptibility threshold. CI 95% bars are also indicated</w:t>
      </w:r>
    </w:p>
    <w:p w:rsidR="00471600" w:rsidRPr="001E392C" w:rsidRDefault="00471600" w:rsidP="004716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471600" w:rsidRPr="001E392C" w:rsidRDefault="00471600" w:rsidP="0047160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E392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1974D676" wp14:editId="32542092">
            <wp:extent cx="3202189" cy="4167333"/>
            <wp:effectExtent l="0" t="0" r="0" b="0"/>
            <wp:docPr id="5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1861" cy="424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600" w:rsidRPr="001E392C" w:rsidRDefault="00471600" w:rsidP="004716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E392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2: Fig. S2</w:t>
      </w:r>
      <w:r w:rsidRPr="001E392C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:</w:t>
      </w:r>
      <w:r w:rsidRPr="001E39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iation of 1016I/410L kdr allele frequencies of </w:t>
      </w:r>
      <w:r w:rsidRPr="001E392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e.</w:t>
      </w:r>
      <w:r w:rsidRPr="001E39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E392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egypti</w:t>
      </w:r>
      <w:r w:rsidRPr="001E39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pulations between health districts. ***:</w:t>
      </w:r>
      <w:r w:rsidRPr="001E392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significantly different (</w:t>
      </w:r>
      <w:r w:rsidRPr="001E392C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P &lt; 0.001</w:t>
      </w:r>
      <w:r w:rsidRPr="001E392C">
        <w:rPr>
          <w:rFonts w:ascii="Times New Roman" w:hAnsi="Times New Roman" w:cs="Times New Roman"/>
          <w:color w:val="000000" w:themeColor="text1"/>
          <w:sz w:val="24"/>
          <w:lang w:val="en-US"/>
        </w:rPr>
        <w:t>), ns: non-significant. 1534C kdr allele was not taking account in this graph due to it almost fixation in all collection sites.</w:t>
      </w:r>
    </w:p>
    <w:p w:rsidR="00471600" w:rsidRPr="001E392C" w:rsidRDefault="00471600" w:rsidP="00471600">
      <w:pPr>
        <w:rPr>
          <w:color w:val="000000" w:themeColor="text1"/>
        </w:rPr>
      </w:pPr>
    </w:p>
    <w:p w:rsidR="00B268DF" w:rsidRDefault="00B268DF">
      <w:bookmarkStart w:id="0" w:name="_GoBack"/>
      <w:bookmarkEnd w:id="0"/>
    </w:p>
    <w:sectPr w:rsidR="00B268DF" w:rsidSect="003900B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2409471"/>
    </w:sdtPr>
    <w:sdtEndPr/>
    <w:sdtContent>
      <w:p w:rsidR="00C908C8" w:rsidRDefault="004716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C908C8" w:rsidRDefault="004716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00"/>
    <w:rsid w:val="00000221"/>
    <w:rsid w:val="00000908"/>
    <w:rsid w:val="000047EC"/>
    <w:rsid w:val="00012BC6"/>
    <w:rsid w:val="00021381"/>
    <w:rsid w:val="0002360C"/>
    <w:rsid w:val="000248F8"/>
    <w:rsid w:val="00025A4C"/>
    <w:rsid w:val="00032B23"/>
    <w:rsid w:val="00037B2D"/>
    <w:rsid w:val="0004053C"/>
    <w:rsid w:val="0004384D"/>
    <w:rsid w:val="00046E0B"/>
    <w:rsid w:val="00052726"/>
    <w:rsid w:val="00054D19"/>
    <w:rsid w:val="00064B64"/>
    <w:rsid w:val="00065A3F"/>
    <w:rsid w:val="00066ECE"/>
    <w:rsid w:val="00070B3F"/>
    <w:rsid w:val="00071CCF"/>
    <w:rsid w:val="0008471D"/>
    <w:rsid w:val="00095EDC"/>
    <w:rsid w:val="000A3680"/>
    <w:rsid w:val="000A55A6"/>
    <w:rsid w:val="000B11B7"/>
    <w:rsid w:val="000C20F5"/>
    <w:rsid w:val="000C2F57"/>
    <w:rsid w:val="000C323B"/>
    <w:rsid w:val="000C40C4"/>
    <w:rsid w:val="000D1E9A"/>
    <w:rsid w:val="000D1FB0"/>
    <w:rsid w:val="000D7E16"/>
    <w:rsid w:val="000E056F"/>
    <w:rsid w:val="000E4C48"/>
    <w:rsid w:val="000E6EC0"/>
    <w:rsid w:val="000F0843"/>
    <w:rsid w:val="000F0E05"/>
    <w:rsid w:val="000F0F0F"/>
    <w:rsid w:val="00107C76"/>
    <w:rsid w:val="0011326A"/>
    <w:rsid w:val="001169FE"/>
    <w:rsid w:val="001206D4"/>
    <w:rsid w:val="00120AE3"/>
    <w:rsid w:val="00123BD6"/>
    <w:rsid w:val="00136441"/>
    <w:rsid w:val="00140A9E"/>
    <w:rsid w:val="00140FF4"/>
    <w:rsid w:val="00141A45"/>
    <w:rsid w:val="001471FA"/>
    <w:rsid w:val="0015160D"/>
    <w:rsid w:val="001519BE"/>
    <w:rsid w:val="00153120"/>
    <w:rsid w:val="00153D67"/>
    <w:rsid w:val="0015710F"/>
    <w:rsid w:val="0016165B"/>
    <w:rsid w:val="0016260C"/>
    <w:rsid w:val="0016683F"/>
    <w:rsid w:val="00167FA7"/>
    <w:rsid w:val="00177A19"/>
    <w:rsid w:val="00181C3F"/>
    <w:rsid w:val="00192C6D"/>
    <w:rsid w:val="00193F9E"/>
    <w:rsid w:val="00195B1F"/>
    <w:rsid w:val="001964FE"/>
    <w:rsid w:val="001A0DCD"/>
    <w:rsid w:val="001A30DB"/>
    <w:rsid w:val="001B22F4"/>
    <w:rsid w:val="001B4265"/>
    <w:rsid w:val="001B5F98"/>
    <w:rsid w:val="001C0783"/>
    <w:rsid w:val="001C14CD"/>
    <w:rsid w:val="001D648A"/>
    <w:rsid w:val="001D71E0"/>
    <w:rsid w:val="001E3461"/>
    <w:rsid w:val="001E3529"/>
    <w:rsid w:val="001F2191"/>
    <w:rsid w:val="001F510F"/>
    <w:rsid w:val="001F51DE"/>
    <w:rsid w:val="0020049B"/>
    <w:rsid w:val="0020165B"/>
    <w:rsid w:val="00202ACF"/>
    <w:rsid w:val="00202D29"/>
    <w:rsid w:val="002036B0"/>
    <w:rsid w:val="00204DFB"/>
    <w:rsid w:val="00205C4C"/>
    <w:rsid w:val="002132E7"/>
    <w:rsid w:val="002161D1"/>
    <w:rsid w:val="002170A9"/>
    <w:rsid w:val="0022186D"/>
    <w:rsid w:val="002238AD"/>
    <w:rsid w:val="0022414C"/>
    <w:rsid w:val="00231636"/>
    <w:rsid w:val="00234FD2"/>
    <w:rsid w:val="002368DF"/>
    <w:rsid w:val="0024452F"/>
    <w:rsid w:val="002463A0"/>
    <w:rsid w:val="0025065F"/>
    <w:rsid w:val="00253633"/>
    <w:rsid w:val="00261C62"/>
    <w:rsid w:val="0026767D"/>
    <w:rsid w:val="0027141E"/>
    <w:rsid w:val="00272780"/>
    <w:rsid w:val="00273174"/>
    <w:rsid w:val="0027642B"/>
    <w:rsid w:val="002775EE"/>
    <w:rsid w:val="00277DDC"/>
    <w:rsid w:val="00280B25"/>
    <w:rsid w:val="00285EB4"/>
    <w:rsid w:val="00290D47"/>
    <w:rsid w:val="002915EC"/>
    <w:rsid w:val="00291B82"/>
    <w:rsid w:val="002937B9"/>
    <w:rsid w:val="002A2629"/>
    <w:rsid w:val="002A28BD"/>
    <w:rsid w:val="002A2FA5"/>
    <w:rsid w:val="002A3007"/>
    <w:rsid w:val="002B0BB6"/>
    <w:rsid w:val="002B2700"/>
    <w:rsid w:val="002C10F6"/>
    <w:rsid w:val="002C12A6"/>
    <w:rsid w:val="002C1514"/>
    <w:rsid w:val="002C1573"/>
    <w:rsid w:val="002D111A"/>
    <w:rsid w:val="002D1329"/>
    <w:rsid w:val="002D3744"/>
    <w:rsid w:val="002D3DB3"/>
    <w:rsid w:val="002D4966"/>
    <w:rsid w:val="002E2380"/>
    <w:rsid w:val="002E5A88"/>
    <w:rsid w:val="002E773A"/>
    <w:rsid w:val="002F104A"/>
    <w:rsid w:val="002F3C6A"/>
    <w:rsid w:val="003024C9"/>
    <w:rsid w:val="00303C61"/>
    <w:rsid w:val="003043ED"/>
    <w:rsid w:val="0030524B"/>
    <w:rsid w:val="00316F3C"/>
    <w:rsid w:val="0032545C"/>
    <w:rsid w:val="003368B4"/>
    <w:rsid w:val="003425EE"/>
    <w:rsid w:val="00344418"/>
    <w:rsid w:val="0034496A"/>
    <w:rsid w:val="00344FF1"/>
    <w:rsid w:val="003453C0"/>
    <w:rsid w:val="003513B8"/>
    <w:rsid w:val="003514F7"/>
    <w:rsid w:val="00352225"/>
    <w:rsid w:val="00355F67"/>
    <w:rsid w:val="0036091B"/>
    <w:rsid w:val="003625B8"/>
    <w:rsid w:val="0036292A"/>
    <w:rsid w:val="003633CD"/>
    <w:rsid w:val="00363B45"/>
    <w:rsid w:val="00364FEA"/>
    <w:rsid w:val="0036502A"/>
    <w:rsid w:val="00365890"/>
    <w:rsid w:val="00375AA4"/>
    <w:rsid w:val="00376111"/>
    <w:rsid w:val="003927B1"/>
    <w:rsid w:val="00397B7C"/>
    <w:rsid w:val="003A2493"/>
    <w:rsid w:val="003A37F7"/>
    <w:rsid w:val="003B11D9"/>
    <w:rsid w:val="003B1686"/>
    <w:rsid w:val="003B5A07"/>
    <w:rsid w:val="003C6130"/>
    <w:rsid w:val="003D7F5B"/>
    <w:rsid w:val="003E6829"/>
    <w:rsid w:val="003E6F4D"/>
    <w:rsid w:val="003E7583"/>
    <w:rsid w:val="003F05A3"/>
    <w:rsid w:val="00402E74"/>
    <w:rsid w:val="00402ED4"/>
    <w:rsid w:val="00405FD4"/>
    <w:rsid w:val="00406AEE"/>
    <w:rsid w:val="00410B6E"/>
    <w:rsid w:val="00411DE0"/>
    <w:rsid w:val="004131EF"/>
    <w:rsid w:val="00414479"/>
    <w:rsid w:val="00415213"/>
    <w:rsid w:val="004175D5"/>
    <w:rsid w:val="004207C6"/>
    <w:rsid w:val="00424020"/>
    <w:rsid w:val="004302DF"/>
    <w:rsid w:val="0044047C"/>
    <w:rsid w:val="00446959"/>
    <w:rsid w:val="00450834"/>
    <w:rsid w:val="00452B2F"/>
    <w:rsid w:val="00454D35"/>
    <w:rsid w:val="004617A1"/>
    <w:rsid w:val="0046284B"/>
    <w:rsid w:val="004632D8"/>
    <w:rsid w:val="00463D4F"/>
    <w:rsid w:val="004654D7"/>
    <w:rsid w:val="00471600"/>
    <w:rsid w:val="00472879"/>
    <w:rsid w:val="004813E0"/>
    <w:rsid w:val="00484890"/>
    <w:rsid w:val="00494547"/>
    <w:rsid w:val="004A2EBA"/>
    <w:rsid w:val="004A393C"/>
    <w:rsid w:val="004B4595"/>
    <w:rsid w:val="004B75BF"/>
    <w:rsid w:val="004B7649"/>
    <w:rsid w:val="004C11F3"/>
    <w:rsid w:val="004C2AC8"/>
    <w:rsid w:val="004C2ADC"/>
    <w:rsid w:val="004C54A7"/>
    <w:rsid w:val="004C7B0D"/>
    <w:rsid w:val="004D7DEC"/>
    <w:rsid w:val="004E024E"/>
    <w:rsid w:val="004E2C6E"/>
    <w:rsid w:val="004E6F34"/>
    <w:rsid w:val="004F04D0"/>
    <w:rsid w:val="004F1C08"/>
    <w:rsid w:val="004F4615"/>
    <w:rsid w:val="004F725D"/>
    <w:rsid w:val="004F7990"/>
    <w:rsid w:val="004F79EE"/>
    <w:rsid w:val="00521414"/>
    <w:rsid w:val="00521FD8"/>
    <w:rsid w:val="00522299"/>
    <w:rsid w:val="00525561"/>
    <w:rsid w:val="005378E0"/>
    <w:rsid w:val="00542440"/>
    <w:rsid w:val="00542BDE"/>
    <w:rsid w:val="0054640D"/>
    <w:rsid w:val="00551C6E"/>
    <w:rsid w:val="00555D9D"/>
    <w:rsid w:val="005572EE"/>
    <w:rsid w:val="00560319"/>
    <w:rsid w:val="0056546D"/>
    <w:rsid w:val="00572E06"/>
    <w:rsid w:val="005745E6"/>
    <w:rsid w:val="00574A6A"/>
    <w:rsid w:val="0057526C"/>
    <w:rsid w:val="005775F0"/>
    <w:rsid w:val="0058540B"/>
    <w:rsid w:val="005919B7"/>
    <w:rsid w:val="00592335"/>
    <w:rsid w:val="00594ECE"/>
    <w:rsid w:val="005A0057"/>
    <w:rsid w:val="005A688C"/>
    <w:rsid w:val="005B3658"/>
    <w:rsid w:val="005B50A2"/>
    <w:rsid w:val="005C1D72"/>
    <w:rsid w:val="005C258D"/>
    <w:rsid w:val="005C6F02"/>
    <w:rsid w:val="005D078E"/>
    <w:rsid w:val="005D489B"/>
    <w:rsid w:val="005D5E65"/>
    <w:rsid w:val="005D613D"/>
    <w:rsid w:val="005D65D3"/>
    <w:rsid w:val="005E1066"/>
    <w:rsid w:val="005E2DDD"/>
    <w:rsid w:val="005E3A29"/>
    <w:rsid w:val="005E5070"/>
    <w:rsid w:val="005F04CD"/>
    <w:rsid w:val="005F0D54"/>
    <w:rsid w:val="005F4A99"/>
    <w:rsid w:val="005F6080"/>
    <w:rsid w:val="005F6389"/>
    <w:rsid w:val="005F7CEC"/>
    <w:rsid w:val="00601A2D"/>
    <w:rsid w:val="00613672"/>
    <w:rsid w:val="00615E28"/>
    <w:rsid w:val="00624380"/>
    <w:rsid w:val="00641236"/>
    <w:rsid w:val="00642064"/>
    <w:rsid w:val="00651F9D"/>
    <w:rsid w:val="00652E74"/>
    <w:rsid w:val="00661E98"/>
    <w:rsid w:val="00666858"/>
    <w:rsid w:val="00667A84"/>
    <w:rsid w:val="00671533"/>
    <w:rsid w:val="00673CDB"/>
    <w:rsid w:val="00673D39"/>
    <w:rsid w:val="00673EC4"/>
    <w:rsid w:val="00674ACD"/>
    <w:rsid w:val="00674F59"/>
    <w:rsid w:val="006752DC"/>
    <w:rsid w:val="006809C0"/>
    <w:rsid w:val="00681208"/>
    <w:rsid w:val="006860D2"/>
    <w:rsid w:val="0068672B"/>
    <w:rsid w:val="00694B98"/>
    <w:rsid w:val="00694D84"/>
    <w:rsid w:val="00696A12"/>
    <w:rsid w:val="006A3728"/>
    <w:rsid w:val="006B1D0F"/>
    <w:rsid w:val="006B2AA9"/>
    <w:rsid w:val="006B3A0C"/>
    <w:rsid w:val="006B7D2E"/>
    <w:rsid w:val="006C0940"/>
    <w:rsid w:val="006C11C0"/>
    <w:rsid w:val="006D7497"/>
    <w:rsid w:val="006E2478"/>
    <w:rsid w:val="006F1E34"/>
    <w:rsid w:val="006F30F0"/>
    <w:rsid w:val="006F54AA"/>
    <w:rsid w:val="007018A7"/>
    <w:rsid w:val="007038BF"/>
    <w:rsid w:val="00705E34"/>
    <w:rsid w:val="00706B49"/>
    <w:rsid w:val="00710042"/>
    <w:rsid w:val="0071514C"/>
    <w:rsid w:val="00715D20"/>
    <w:rsid w:val="00723AB5"/>
    <w:rsid w:val="00727E82"/>
    <w:rsid w:val="00732F57"/>
    <w:rsid w:val="007336FC"/>
    <w:rsid w:val="0075383B"/>
    <w:rsid w:val="0077317A"/>
    <w:rsid w:val="007747EA"/>
    <w:rsid w:val="00780E0D"/>
    <w:rsid w:val="0078565D"/>
    <w:rsid w:val="0078607C"/>
    <w:rsid w:val="00794530"/>
    <w:rsid w:val="00795286"/>
    <w:rsid w:val="007A3286"/>
    <w:rsid w:val="007A40A1"/>
    <w:rsid w:val="007B03A3"/>
    <w:rsid w:val="007B4A30"/>
    <w:rsid w:val="007B5C46"/>
    <w:rsid w:val="007B7B9A"/>
    <w:rsid w:val="007C6266"/>
    <w:rsid w:val="007C790B"/>
    <w:rsid w:val="007D3CC1"/>
    <w:rsid w:val="007D7BC7"/>
    <w:rsid w:val="007E2799"/>
    <w:rsid w:val="007F2B4F"/>
    <w:rsid w:val="007F3A3B"/>
    <w:rsid w:val="008003E4"/>
    <w:rsid w:val="0080207E"/>
    <w:rsid w:val="0080628C"/>
    <w:rsid w:val="0080633F"/>
    <w:rsid w:val="008128A0"/>
    <w:rsid w:val="008168AF"/>
    <w:rsid w:val="00822243"/>
    <w:rsid w:val="00822E64"/>
    <w:rsid w:val="00823735"/>
    <w:rsid w:val="0082442D"/>
    <w:rsid w:val="00825B60"/>
    <w:rsid w:val="0082750F"/>
    <w:rsid w:val="00827A78"/>
    <w:rsid w:val="00827B55"/>
    <w:rsid w:val="00831434"/>
    <w:rsid w:val="0084049C"/>
    <w:rsid w:val="00841281"/>
    <w:rsid w:val="00852065"/>
    <w:rsid w:val="008529E7"/>
    <w:rsid w:val="00852C8F"/>
    <w:rsid w:val="00862A6C"/>
    <w:rsid w:val="00871D0A"/>
    <w:rsid w:val="00873525"/>
    <w:rsid w:val="00876F50"/>
    <w:rsid w:val="00881288"/>
    <w:rsid w:val="0088282B"/>
    <w:rsid w:val="008835A3"/>
    <w:rsid w:val="00892869"/>
    <w:rsid w:val="00895DA6"/>
    <w:rsid w:val="00896A18"/>
    <w:rsid w:val="008A60BC"/>
    <w:rsid w:val="008A6F44"/>
    <w:rsid w:val="008B0439"/>
    <w:rsid w:val="008B2CC9"/>
    <w:rsid w:val="008B2D41"/>
    <w:rsid w:val="008B3034"/>
    <w:rsid w:val="008B4D30"/>
    <w:rsid w:val="008B77AA"/>
    <w:rsid w:val="008C3CA1"/>
    <w:rsid w:val="008C7302"/>
    <w:rsid w:val="008D15CA"/>
    <w:rsid w:val="008D4389"/>
    <w:rsid w:val="008E0C16"/>
    <w:rsid w:val="008E1593"/>
    <w:rsid w:val="008E7BEF"/>
    <w:rsid w:val="008F1120"/>
    <w:rsid w:val="008F1C90"/>
    <w:rsid w:val="008F285B"/>
    <w:rsid w:val="008F28B5"/>
    <w:rsid w:val="008F5E67"/>
    <w:rsid w:val="00900D6C"/>
    <w:rsid w:val="00904A2C"/>
    <w:rsid w:val="00905A5F"/>
    <w:rsid w:val="00910A9B"/>
    <w:rsid w:val="00911E71"/>
    <w:rsid w:val="00921341"/>
    <w:rsid w:val="00923781"/>
    <w:rsid w:val="00923F73"/>
    <w:rsid w:val="00925BBE"/>
    <w:rsid w:val="0094048A"/>
    <w:rsid w:val="00943644"/>
    <w:rsid w:val="00950154"/>
    <w:rsid w:val="0095752D"/>
    <w:rsid w:val="00964699"/>
    <w:rsid w:val="00974C36"/>
    <w:rsid w:val="0097614A"/>
    <w:rsid w:val="00976D06"/>
    <w:rsid w:val="00976DCF"/>
    <w:rsid w:val="00984171"/>
    <w:rsid w:val="00994B2A"/>
    <w:rsid w:val="0099501E"/>
    <w:rsid w:val="00996395"/>
    <w:rsid w:val="009A6576"/>
    <w:rsid w:val="009A76CB"/>
    <w:rsid w:val="009B100D"/>
    <w:rsid w:val="009B1C27"/>
    <w:rsid w:val="009B3C0B"/>
    <w:rsid w:val="009B43A5"/>
    <w:rsid w:val="009B5D90"/>
    <w:rsid w:val="009B658F"/>
    <w:rsid w:val="009B6C2C"/>
    <w:rsid w:val="009C4F04"/>
    <w:rsid w:val="009C73B0"/>
    <w:rsid w:val="009D6671"/>
    <w:rsid w:val="009F0158"/>
    <w:rsid w:val="009F32FC"/>
    <w:rsid w:val="009F400A"/>
    <w:rsid w:val="009F7758"/>
    <w:rsid w:val="00A02A24"/>
    <w:rsid w:val="00A052D8"/>
    <w:rsid w:val="00A14819"/>
    <w:rsid w:val="00A1496C"/>
    <w:rsid w:val="00A16E04"/>
    <w:rsid w:val="00A16FE9"/>
    <w:rsid w:val="00A20791"/>
    <w:rsid w:val="00A23FF8"/>
    <w:rsid w:val="00A247B7"/>
    <w:rsid w:val="00A3563C"/>
    <w:rsid w:val="00A50331"/>
    <w:rsid w:val="00A54215"/>
    <w:rsid w:val="00A646FC"/>
    <w:rsid w:val="00A703E5"/>
    <w:rsid w:val="00A707D9"/>
    <w:rsid w:val="00A75D08"/>
    <w:rsid w:val="00A82724"/>
    <w:rsid w:val="00A8351B"/>
    <w:rsid w:val="00A83868"/>
    <w:rsid w:val="00A84D4C"/>
    <w:rsid w:val="00A924FA"/>
    <w:rsid w:val="00A92BF5"/>
    <w:rsid w:val="00A967D3"/>
    <w:rsid w:val="00AA337D"/>
    <w:rsid w:val="00AB2AB7"/>
    <w:rsid w:val="00AB41B2"/>
    <w:rsid w:val="00AC0862"/>
    <w:rsid w:val="00AC0D80"/>
    <w:rsid w:val="00AC1721"/>
    <w:rsid w:val="00AC7245"/>
    <w:rsid w:val="00AD00B3"/>
    <w:rsid w:val="00AD0793"/>
    <w:rsid w:val="00AD5429"/>
    <w:rsid w:val="00AD6B55"/>
    <w:rsid w:val="00AE2648"/>
    <w:rsid w:val="00B036D0"/>
    <w:rsid w:val="00B048E2"/>
    <w:rsid w:val="00B12B65"/>
    <w:rsid w:val="00B13217"/>
    <w:rsid w:val="00B218D2"/>
    <w:rsid w:val="00B268DF"/>
    <w:rsid w:val="00B32469"/>
    <w:rsid w:val="00B35468"/>
    <w:rsid w:val="00B3719C"/>
    <w:rsid w:val="00B37C5A"/>
    <w:rsid w:val="00B40D04"/>
    <w:rsid w:val="00B44F69"/>
    <w:rsid w:val="00B54ED5"/>
    <w:rsid w:val="00B60B7B"/>
    <w:rsid w:val="00B64B74"/>
    <w:rsid w:val="00B752F2"/>
    <w:rsid w:val="00B76084"/>
    <w:rsid w:val="00B814C2"/>
    <w:rsid w:val="00B83439"/>
    <w:rsid w:val="00B87EDB"/>
    <w:rsid w:val="00B9160D"/>
    <w:rsid w:val="00B93672"/>
    <w:rsid w:val="00BA4E54"/>
    <w:rsid w:val="00BA6615"/>
    <w:rsid w:val="00BB23A3"/>
    <w:rsid w:val="00BB3233"/>
    <w:rsid w:val="00BB4AB8"/>
    <w:rsid w:val="00BB5437"/>
    <w:rsid w:val="00BC0073"/>
    <w:rsid w:val="00BC094D"/>
    <w:rsid w:val="00BC4954"/>
    <w:rsid w:val="00BC609E"/>
    <w:rsid w:val="00BD1B64"/>
    <w:rsid w:val="00BD21D4"/>
    <w:rsid w:val="00BD5AB7"/>
    <w:rsid w:val="00BD64F2"/>
    <w:rsid w:val="00BE0B9C"/>
    <w:rsid w:val="00BE4729"/>
    <w:rsid w:val="00BE772D"/>
    <w:rsid w:val="00BF697D"/>
    <w:rsid w:val="00C01985"/>
    <w:rsid w:val="00C0455E"/>
    <w:rsid w:val="00C048A1"/>
    <w:rsid w:val="00C0549A"/>
    <w:rsid w:val="00C068F9"/>
    <w:rsid w:val="00C165D4"/>
    <w:rsid w:val="00C17DA9"/>
    <w:rsid w:val="00C2105A"/>
    <w:rsid w:val="00C22450"/>
    <w:rsid w:val="00C254A0"/>
    <w:rsid w:val="00C310C5"/>
    <w:rsid w:val="00C32045"/>
    <w:rsid w:val="00C327E2"/>
    <w:rsid w:val="00C422E4"/>
    <w:rsid w:val="00C454F9"/>
    <w:rsid w:val="00C53DBE"/>
    <w:rsid w:val="00C565E0"/>
    <w:rsid w:val="00C732D0"/>
    <w:rsid w:val="00C76213"/>
    <w:rsid w:val="00C768AA"/>
    <w:rsid w:val="00C8117F"/>
    <w:rsid w:val="00C83ED8"/>
    <w:rsid w:val="00C86AF1"/>
    <w:rsid w:val="00C87AD4"/>
    <w:rsid w:val="00C92591"/>
    <w:rsid w:val="00C94A0D"/>
    <w:rsid w:val="00CA6C86"/>
    <w:rsid w:val="00CB3487"/>
    <w:rsid w:val="00CB5F46"/>
    <w:rsid w:val="00CC3491"/>
    <w:rsid w:val="00CD43F1"/>
    <w:rsid w:val="00CD5DE5"/>
    <w:rsid w:val="00CE0395"/>
    <w:rsid w:val="00CE0BA1"/>
    <w:rsid w:val="00CE123B"/>
    <w:rsid w:val="00CE1B6A"/>
    <w:rsid w:val="00CE238B"/>
    <w:rsid w:val="00CE270F"/>
    <w:rsid w:val="00CE34CE"/>
    <w:rsid w:val="00CE36BD"/>
    <w:rsid w:val="00CE5581"/>
    <w:rsid w:val="00CF0358"/>
    <w:rsid w:val="00CF3B55"/>
    <w:rsid w:val="00D00734"/>
    <w:rsid w:val="00D00DDF"/>
    <w:rsid w:val="00D018B5"/>
    <w:rsid w:val="00D058DB"/>
    <w:rsid w:val="00D10388"/>
    <w:rsid w:val="00D10C6A"/>
    <w:rsid w:val="00D117A7"/>
    <w:rsid w:val="00D14BA4"/>
    <w:rsid w:val="00D16641"/>
    <w:rsid w:val="00D20F3E"/>
    <w:rsid w:val="00D313B5"/>
    <w:rsid w:val="00D32794"/>
    <w:rsid w:val="00D33440"/>
    <w:rsid w:val="00D3618F"/>
    <w:rsid w:val="00D41713"/>
    <w:rsid w:val="00D43006"/>
    <w:rsid w:val="00D4637B"/>
    <w:rsid w:val="00D46D8C"/>
    <w:rsid w:val="00D5319C"/>
    <w:rsid w:val="00D5579E"/>
    <w:rsid w:val="00D61F25"/>
    <w:rsid w:val="00D63F16"/>
    <w:rsid w:val="00D64063"/>
    <w:rsid w:val="00D676E1"/>
    <w:rsid w:val="00D74AC5"/>
    <w:rsid w:val="00D870A9"/>
    <w:rsid w:val="00D92317"/>
    <w:rsid w:val="00D96DCA"/>
    <w:rsid w:val="00D9780D"/>
    <w:rsid w:val="00DA2D00"/>
    <w:rsid w:val="00DB2929"/>
    <w:rsid w:val="00DB59E3"/>
    <w:rsid w:val="00DC15C5"/>
    <w:rsid w:val="00DC2698"/>
    <w:rsid w:val="00DC4859"/>
    <w:rsid w:val="00DC51E2"/>
    <w:rsid w:val="00DD5C63"/>
    <w:rsid w:val="00DE4591"/>
    <w:rsid w:val="00DF0C7C"/>
    <w:rsid w:val="00DF3E3B"/>
    <w:rsid w:val="00DF5075"/>
    <w:rsid w:val="00E04E5F"/>
    <w:rsid w:val="00E135A5"/>
    <w:rsid w:val="00E14D99"/>
    <w:rsid w:val="00E23C70"/>
    <w:rsid w:val="00E26F9E"/>
    <w:rsid w:val="00E31050"/>
    <w:rsid w:val="00E35558"/>
    <w:rsid w:val="00E43EDC"/>
    <w:rsid w:val="00E44CFF"/>
    <w:rsid w:val="00E468BD"/>
    <w:rsid w:val="00E52A2A"/>
    <w:rsid w:val="00E5526A"/>
    <w:rsid w:val="00E65016"/>
    <w:rsid w:val="00E80237"/>
    <w:rsid w:val="00E85CDE"/>
    <w:rsid w:val="00E86D65"/>
    <w:rsid w:val="00E906DD"/>
    <w:rsid w:val="00E91222"/>
    <w:rsid w:val="00E94431"/>
    <w:rsid w:val="00E96A2D"/>
    <w:rsid w:val="00E97295"/>
    <w:rsid w:val="00EA2C1F"/>
    <w:rsid w:val="00EA4E3C"/>
    <w:rsid w:val="00EA5046"/>
    <w:rsid w:val="00EB4EA7"/>
    <w:rsid w:val="00EB7928"/>
    <w:rsid w:val="00ED032B"/>
    <w:rsid w:val="00ED23A1"/>
    <w:rsid w:val="00EE23F8"/>
    <w:rsid w:val="00EE44BB"/>
    <w:rsid w:val="00EF5BF6"/>
    <w:rsid w:val="00F01ECC"/>
    <w:rsid w:val="00F1420C"/>
    <w:rsid w:val="00F14B94"/>
    <w:rsid w:val="00F16285"/>
    <w:rsid w:val="00F17D16"/>
    <w:rsid w:val="00F20032"/>
    <w:rsid w:val="00F21014"/>
    <w:rsid w:val="00F32C92"/>
    <w:rsid w:val="00F33A08"/>
    <w:rsid w:val="00F4061C"/>
    <w:rsid w:val="00F415FB"/>
    <w:rsid w:val="00F46E6E"/>
    <w:rsid w:val="00F513D5"/>
    <w:rsid w:val="00F51C32"/>
    <w:rsid w:val="00F51E5C"/>
    <w:rsid w:val="00F53C2E"/>
    <w:rsid w:val="00F56DA3"/>
    <w:rsid w:val="00F60B31"/>
    <w:rsid w:val="00F6146C"/>
    <w:rsid w:val="00F618EC"/>
    <w:rsid w:val="00F67980"/>
    <w:rsid w:val="00F7398E"/>
    <w:rsid w:val="00F739D8"/>
    <w:rsid w:val="00F77132"/>
    <w:rsid w:val="00F90482"/>
    <w:rsid w:val="00F94430"/>
    <w:rsid w:val="00FA0B59"/>
    <w:rsid w:val="00FA4367"/>
    <w:rsid w:val="00FA44A2"/>
    <w:rsid w:val="00FA483F"/>
    <w:rsid w:val="00FA5DF9"/>
    <w:rsid w:val="00FA6001"/>
    <w:rsid w:val="00FA78EC"/>
    <w:rsid w:val="00FB0546"/>
    <w:rsid w:val="00FB164B"/>
    <w:rsid w:val="00FB194A"/>
    <w:rsid w:val="00FB2A15"/>
    <w:rsid w:val="00FC06BD"/>
    <w:rsid w:val="00FC3254"/>
    <w:rsid w:val="00FC4C6E"/>
    <w:rsid w:val="00FC570E"/>
    <w:rsid w:val="00FC70FB"/>
    <w:rsid w:val="00FD01DE"/>
    <w:rsid w:val="00FE7EF1"/>
    <w:rsid w:val="00FF0119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A688C-F440-41F4-A98F-7281A802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71600"/>
    <w:pPr>
      <w:tabs>
        <w:tab w:val="center" w:pos="4513"/>
        <w:tab w:val="right" w:pos="9026"/>
      </w:tabs>
      <w:spacing w:after="0" w:line="240" w:lineRule="auto"/>
    </w:pPr>
    <w:rPr>
      <w:rFonts w:eastAsia="MS Mincho"/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71600"/>
    <w:rPr>
      <w:rFonts w:eastAsia="MS Mincho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opmed\Desktop\Saison2022_Sombie\Parasites%20and%20Vectors_Revision%20d'article\Bioassay_Saison2018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2!$P$12</c:f>
              <c:strCache>
                <c:ptCount val="1"/>
                <c:pt idx="0">
                  <c:v>Deltamethr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euil2!$P$21:$P$23</c:f>
                <c:numCache>
                  <c:formatCode>General</c:formatCode>
                  <c:ptCount val="3"/>
                  <c:pt idx="0">
                    <c:v>1.044</c:v>
                  </c:pt>
                  <c:pt idx="1">
                    <c:v>1.44</c:v>
                  </c:pt>
                  <c:pt idx="2">
                    <c:v>2.3940000000000001</c:v>
                  </c:pt>
                </c:numCache>
              </c:numRef>
            </c:plus>
            <c:minus>
              <c:numRef>
                <c:f>Feuil2!$Q$21:$Q$23</c:f>
                <c:numCache>
                  <c:formatCode>General</c:formatCode>
                  <c:ptCount val="3"/>
                  <c:pt idx="0">
                    <c:v>1.0409999999999999</c:v>
                  </c:pt>
                  <c:pt idx="1">
                    <c:v>1.1910000000000001</c:v>
                  </c:pt>
                  <c:pt idx="2">
                    <c:v>2.020999999999999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2!$O$13:$O$16</c:f>
              <c:strCache>
                <c:ptCount val="4"/>
                <c:pt idx="0">
                  <c:v>Baskuy</c:v>
                </c:pt>
                <c:pt idx="1">
                  <c:v>Bogodogo</c:v>
                </c:pt>
                <c:pt idx="2">
                  <c:v>Nongremassom</c:v>
                </c:pt>
                <c:pt idx="3">
                  <c:v>Rockefeller</c:v>
                </c:pt>
              </c:strCache>
            </c:strRef>
          </c:cat>
          <c:val>
            <c:numRef>
              <c:f>Feuil2!$P$13:$P$16</c:f>
              <c:numCache>
                <c:formatCode>General</c:formatCode>
                <c:ptCount val="4"/>
                <c:pt idx="0">
                  <c:v>1.04</c:v>
                </c:pt>
                <c:pt idx="1">
                  <c:v>1.31</c:v>
                </c:pt>
                <c:pt idx="2">
                  <c:v>2.21</c:v>
                </c:pt>
                <c:pt idx="3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AF-40CF-9886-0B7A8C083666}"/>
            </c:ext>
          </c:extLst>
        </c:ser>
        <c:ser>
          <c:idx val="1"/>
          <c:order val="1"/>
          <c:tx>
            <c:strRef>
              <c:f>Feuil2!$Q$12</c:f>
              <c:strCache>
                <c:ptCount val="1"/>
                <c:pt idx="0">
                  <c:v>Permethr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Feuil2!$R$21:$R$23</c:f>
                <c:numCache>
                  <c:formatCode>General</c:formatCode>
                  <c:ptCount val="3"/>
                  <c:pt idx="1">
                    <c:v>2.0529999999999999</c:v>
                  </c:pt>
                  <c:pt idx="2">
                    <c:v>1.204</c:v>
                  </c:pt>
                </c:numCache>
              </c:numRef>
            </c:plus>
            <c:minus>
              <c:numRef>
                <c:f>Feuil2!$S$21:$S$23</c:f>
                <c:numCache>
                  <c:formatCode>General</c:formatCode>
                  <c:ptCount val="3"/>
                  <c:pt idx="1">
                    <c:v>1.8460000000000001</c:v>
                  </c:pt>
                  <c:pt idx="2">
                    <c:v>1.096000000000000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2!$O$13:$O$16</c:f>
              <c:strCache>
                <c:ptCount val="4"/>
                <c:pt idx="0">
                  <c:v>Baskuy</c:v>
                </c:pt>
                <c:pt idx="1">
                  <c:v>Bogodogo</c:v>
                </c:pt>
                <c:pt idx="2">
                  <c:v>Nongremassom</c:v>
                </c:pt>
                <c:pt idx="3">
                  <c:v>Rockefeller</c:v>
                </c:pt>
              </c:strCache>
            </c:strRef>
          </c:cat>
          <c:val>
            <c:numRef>
              <c:f>Feuil2!$Q$13:$Q$16</c:f>
              <c:numCache>
                <c:formatCode>General</c:formatCode>
                <c:ptCount val="4"/>
                <c:pt idx="0">
                  <c:v>0</c:v>
                </c:pt>
                <c:pt idx="1">
                  <c:v>1.95</c:v>
                </c:pt>
                <c:pt idx="2">
                  <c:v>1.1499999999999999</c:v>
                </c:pt>
                <c:pt idx="3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6AF-40CF-9886-0B7A8C0836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11"/>
        <c:axId val="811922080"/>
        <c:axId val="811925344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Feuil2!$R$12</c15:sqref>
                        </c15:formulaRef>
                      </c:ext>
                    </c:extLst>
                    <c:strCache>
                      <c:ptCount val="1"/>
                      <c:pt idx="0">
                        <c:v>Malathion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plus"/>
                  <c:errValType val="cust"/>
                  <c:noEndCap val="0"/>
                  <c:plus>
                    <c:numRef>
                      <c:extLst xmlns:c16r2="http://schemas.microsoft.com/office/drawing/2015/06/chart">
                        <c:ext uri="{02D57815-91ED-43cb-92C2-25804820EDAC}">
                          <c15:formulaRef>
                            <c15:sqref>Feuil2!$T$21:$T$23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1">
                          <c:v>97.055999999999997</c:v>
                        </c:pt>
                        <c:pt idx="2">
                          <c:v>90.171000000000006</c:v>
                        </c:pt>
                      </c:numCache>
                    </c:numRef>
                  </c:plus>
                  <c:minus>
                    <c:numRef>
                      <c:extLst xmlns:c16r2="http://schemas.microsoft.com/office/drawing/2015/06/chart">
                        <c:ext uri="{02D57815-91ED-43cb-92C2-25804820EDAC}">
                          <c15:formulaRef>
                            <c15:sqref>Feuil2!$U$21:$U$23</c15:sqref>
                          </c15:formulaRef>
                        </c:ext>
                      </c:extLst>
                      <c:numCache>
                        <c:formatCode>General</c:formatCode>
                        <c:ptCount val="3"/>
                        <c:pt idx="1">
                          <c:v>96.694000000000003</c:v>
                        </c:pt>
                        <c:pt idx="2">
                          <c:v>89.445999999999998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Feuil2!$O$13:$O$16</c15:sqref>
                        </c15:formulaRef>
                      </c:ext>
                    </c:extLst>
                    <c:strCache>
                      <c:ptCount val="4"/>
                      <c:pt idx="0">
                        <c:v>Baskuy</c:v>
                      </c:pt>
                      <c:pt idx="1">
                        <c:v>Bogodogo</c:v>
                      </c:pt>
                      <c:pt idx="2">
                        <c:v>Nongremassom</c:v>
                      </c:pt>
                      <c:pt idx="3">
                        <c:v>Rockefeller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Feuil2!$R$13:$R$1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00</c:v>
                      </c:pt>
                      <c:pt idx="1">
                        <c:v>96.87</c:v>
                      </c:pt>
                      <c:pt idx="2">
                        <c:v>89.81</c:v>
                      </c:pt>
                      <c:pt idx="3">
                        <c:v>10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E6AF-40CF-9886-0B7A8C083666}"/>
                  </c:ext>
                </c:extLst>
              </c15:ser>
            </c15:filteredBarSeries>
          </c:ext>
        </c:extLst>
      </c:barChart>
      <c:catAx>
        <c:axId val="811922080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1925344"/>
        <c:crosses val="autoZero"/>
        <c:auto val="1"/>
        <c:lblAlgn val="ctr"/>
        <c:lblOffset val="100"/>
        <c:noMultiLvlLbl val="0"/>
      </c:catAx>
      <c:valAx>
        <c:axId val="81192534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/>
                  <a:t>Knockdown time 30 min (KDT30)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192208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874</cdr:x>
      <cdr:y>0.1241</cdr:y>
    </cdr:from>
    <cdr:to>
      <cdr:x>0.9679</cdr:x>
      <cdr:y>0.1241</cdr:y>
    </cdr:to>
    <cdr:cxnSp macro="">
      <cdr:nvCxnSpPr>
        <cdr:cNvPr id="2" name="直接连接符 1"/>
        <cdr:cNvCxnSpPr/>
      </cdr:nvCxnSpPr>
      <cdr:spPr>
        <a:xfrm xmlns:a="http://schemas.openxmlformats.org/drawingml/2006/main">
          <a:off x="734847" y="482441"/>
          <a:ext cx="3745714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FF0000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5661</cdr:x>
      <cdr:y>0.18255</cdr:y>
    </cdr:from>
    <cdr:to>
      <cdr:x>0.95844</cdr:x>
      <cdr:y>0.18255</cdr:y>
    </cdr:to>
    <cdr:cxnSp macro="">
      <cdr:nvCxnSpPr>
        <cdr:cNvPr id="3" name="直接连接符 2"/>
        <cdr:cNvCxnSpPr/>
      </cdr:nvCxnSpPr>
      <cdr:spPr>
        <a:xfrm xmlns:a="http://schemas.openxmlformats.org/drawingml/2006/main">
          <a:off x="724987" y="709647"/>
          <a:ext cx="3711791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3-03-18T04:39:00Z</dcterms:created>
  <dcterms:modified xsi:type="dcterms:W3CDTF">2023-03-18T04:39:00Z</dcterms:modified>
</cp:coreProperties>
</file>